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 xml:space="preserve">Functional characterization of a magnesium transporter of root endophytic fungus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Piriformospora indic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IN"/>
        </w:rPr>
      </w:r>
    </w:p>
    <w:p>
      <w:pPr>
        <w:pStyle w:val="Normal"/>
        <w:spacing w:lineRule="auto" w:line="360"/>
        <w:ind w:firstLine="720"/>
        <w:jc w:val="center"/>
        <w:rPr>
          <w:rFonts w:ascii="Times New Roman" w:hAnsi="Times New Roman" w:cs="Times New Roman"/>
          <w:b/>
          <w:b/>
          <w:sz w:val="24"/>
          <w:vertAlign w:val="superscript"/>
          <w:lang w:val="en-IN"/>
        </w:rPr>
      </w:pP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Durga Prasad</w:t>
      </w:r>
      <w:r>
        <w:rPr>
          <w:rFonts w:cs="Times New Roman" w:ascii="Times New Roman" w:hAnsi="Times New Roman"/>
          <w:b/>
          <w:sz w:val="24"/>
          <w:vertAlign w:val="superscript"/>
          <w:lang w:val="en-IN"/>
        </w:rPr>
        <w:t>1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, Nidhi Verma</w:t>
      </w:r>
      <w:r>
        <w:rPr>
          <w:rFonts w:cs="Times New Roman" w:ascii="Times New Roman" w:hAnsi="Times New Roman"/>
          <w:b/>
          <w:sz w:val="24"/>
          <w:vertAlign w:val="superscript"/>
          <w:lang w:val="en-IN"/>
        </w:rPr>
        <w:t>1</w:t>
      </w:r>
      <w:r>
        <w:rPr>
          <w:rFonts w:cs="Times New Roman" w:ascii="Times New Roman" w:hAnsi="Times New Roman"/>
          <w:b/>
          <w:sz w:val="24"/>
          <w:lang w:val="en-IN"/>
        </w:rPr>
        <w:t xml:space="preserve">, 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Madhunita Bakshi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, Om Prakash Narayan</w:t>
      </w:r>
      <w:r>
        <w:rPr>
          <w:rFonts w:cs="Times New Roman" w:ascii="Times New Roman" w:hAnsi="Times New Roman"/>
          <w:b/>
          <w:sz w:val="24"/>
          <w:vertAlign w:val="superscript"/>
          <w:lang w:val="en-IN"/>
        </w:rPr>
        <w:t>1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, Alok Kumar Singh</w:t>
      </w:r>
      <w:r>
        <w:rPr>
          <w:rFonts w:cs="Times New Roman" w:ascii="Times New Roman" w:hAnsi="Times New Roman"/>
          <w:b/>
          <w:sz w:val="24"/>
          <w:vertAlign w:val="superscript"/>
          <w:lang w:val="en-IN"/>
        </w:rPr>
        <w:t>1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, Meenakshi Dua</w:t>
      </w:r>
      <w:r>
        <w:rPr>
          <w:rFonts w:cs="Times New Roman" w:ascii="Times New Roman" w:hAnsi="Times New Roman"/>
          <w:b/>
          <w:sz w:val="24"/>
          <w:vertAlign w:val="superscript"/>
          <w:lang w:val="en-IN"/>
        </w:rPr>
        <w:t>2</w:t>
      </w: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 xml:space="preserve"> and Atul Kumar Johri</w:t>
      </w:r>
      <w:r>
        <w:rPr>
          <w:rFonts w:cs="Times New Roman" w:ascii="Times New Roman" w:hAnsi="Times New Roman"/>
          <w:b/>
          <w:sz w:val="24"/>
          <w:vertAlign w:val="superscript"/>
          <w:lang w:val="en-IN"/>
        </w:rPr>
        <w:t>1*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vertAlign w:val="superscript"/>
          <w:lang w:val="en-IN"/>
        </w:rPr>
      </w:pPr>
      <w:r>
        <w:rPr>
          <w:rFonts w:cs="Times New Roman" w:ascii="Times New Roman" w:hAnsi="Times New Roman"/>
          <w:b/>
          <w:i/>
          <w:sz w:val="24"/>
          <w:vertAlign w:val="superscript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vertAlign w:val="superscript"/>
          <w:lang w:val="en-IN"/>
        </w:rPr>
        <w:t>1</w:t>
      </w:r>
      <w:r>
        <w:rPr>
          <w:rFonts w:cs="Times New Roman" w:ascii="Times New Roman" w:hAnsi="Times New Roman"/>
          <w:b/>
          <w:sz w:val="24"/>
          <w:lang w:val="en-IN"/>
        </w:rPr>
        <w:t xml:space="preserve">School of Life Sciences, </w:t>
      </w:r>
      <w:r>
        <w:rPr>
          <w:rFonts w:cs="Times New Roman" w:ascii="Times New Roman" w:hAnsi="Times New Roman"/>
          <w:b/>
          <w:sz w:val="24"/>
          <w:vertAlign w:val="superscript"/>
          <w:lang w:val="en-IN"/>
        </w:rPr>
        <w:t>2</w:t>
      </w:r>
      <w:r>
        <w:rPr>
          <w:rFonts w:cs="Times New Roman" w:ascii="Times New Roman" w:hAnsi="Times New Roman"/>
          <w:b/>
          <w:sz w:val="24"/>
          <w:lang w:val="en-IN"/>
        </w:rPr>
        <w:t>School of Environmental Sciences, Jawaharlal Nehru University, New Delhi-110067, India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eastAsia="Times New Roman" w:cs="Times New Roman"/>
          <w:b/>
          <w:b/>
          <w:bCs/>
          <w:spacing w:val="-4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  <w:t>*Corresponding author:akjohri14@yahoo.com, meenakshi72@hotmail.com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-4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pacing w:val="-4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Primers used in this study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64"/>
        <w:gridCol w:w="3373"/>
        <w:gridCol w:w="29"/>
        <w:gridCol w:w="1388"/>
      </w:tblGrid>
      <w:tr>
        <w:trPr>
          <w:trHeight w:val="30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sequence (5’…3’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sequence (5’…3’)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</w:tr>
      <w:tr>
        <w:trPr>
          <w:trHeight w:val="303" w:hRule="atLeast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                                  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iMgT1</w:t>
            </w:r>
          </w:p>
        </w:tc>
      </w:tr>
      <w:tr>
        <w:trPr>
          <w:trHeight w:val="92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MgT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TACCATGGAAAGTTTAGTGACCCCGA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TAGACCCTGCCTTCTTCGCTT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MgT1</w:t>
            </w:r>
          </w:p>
        </w:tc>
      </w:tr>
      <w:tr>
        <w:trPr>
          <w:trHeight w:val="303" w:hRule="atLeast"/>
        </w:trPr>
        <w:tc>
          <w:tcPr>
            <w:tcW w:w="9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                                 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iMgT2</w:t>
            </w:r>
          </w:p>
        </w:tc>
      </w:tr>
      <w:tr>
        <w:trPr>
          <w:trHeight w:val="928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MgT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GATCCATGCCCCGCGAAGACAGTGAA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TAGACTTCTTGCTGTCCTGTAGCACC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MgT2</w:t>
            </w:r>
          </w:p>
        </w:tc>
      </w:tr>
      <w:tr>
        <w:trPr>
          <w:trHeight w:val="60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YES2_seq1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CAAAAACTGCATAACCACTTTAAC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quenc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MgT1</w:t>
            </w:r>
          </w:p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gT1_seq1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ACACGCGCACTTTCATGATG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gT1_seq2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CTTCATCCACTATCAATAGAGG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gT1_seq3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TAGCCAAGCTAGAGGCTCTG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gT1_seq4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TAGATTCGACCTAGAAAGG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YES2_seq1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CAAAAACTGCATAACCACTTTAAC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quencing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MgT2</w:t>
            </w:r>
          </w:p>
        </w:tc>
      </w:tr>
      <w:tr>
        <w:trPr>
          <w:trHeight w:val="60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gT2_seq1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TTTCAACCCCCTTGGGCCC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gT2_seq2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TCCTCTGGTTCGCATATC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gT2_seq3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ATCCAGCGACCCTTCGATG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gT2_seq4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0" w:after="16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CAGAGAATCTCATCAACTAC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16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Members of Mg transporter homologs proteins used for phylogenetic tree analysi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977"/>
        <w:gridCol w:w="1984"/>
        <w:gridCol w:w="2126"/>
        <w:gridCol w:w="119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+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ranspor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Bank Acc. No.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2F3" w:val="clea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vis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riformospora ind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MgT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67920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riformospora  indi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MgT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67912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psizygus marmore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Q46102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stilaginoidea vire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vMgATP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B10842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cena chloropho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55268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gnaporthe oryz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MR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Q36153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pergillus oryz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oMR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T82504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ptococcus neoforma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96726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ctonia solan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MR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A75477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ctonia solan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C67427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eurotus ostrea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MgT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Q31457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rifola frondos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Z68633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aria bicol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874189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aria bicol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ATP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873732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 cerevisi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RL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8269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 cerevisi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N59845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 cerevisi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RL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3553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 cerevisi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MR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1926.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IN" w:eastAsia="en-IN"/>
              </w:rPr>
              <w:t>Arabidopsi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thalia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H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F14229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ticum aestiva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gATP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83970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cotiana tabacu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MH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16511514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ssica nap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MH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13691805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dicago truncatul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MH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591515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lanum lycopersicu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MH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275917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a sativ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MRS2-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82756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Highlight"/>
                <w:rFonts w:cs="Times New Roman" w:ascii="Times New Roman" w:hAnsi="Times New Roman"/>
                <w:i/>
                <w:sz w:val="24"/>
                <w:szCs w:val="24"/>
              </w:rPr>
              <w:t>Zea ma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MRS2-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8658098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Highlight"/>
                <w:rFonts w:cs="Times New Roman" w:ascii="Times New Roman" w:hAnsi="Times New Roman"/>
                <w:i/>
                <w:sz w:val="24"/>
                <w:szCs w:val="24"/>
              </w:rPr>
              <w:t>Zea  ma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MRS2-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8650823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Highlight"/>
                <w:rFonts w:cs="Times New Roman" w:ascii="Times New Roman" w:hAnsi="Times New Roman"/>
                <w:i/>
                <w:sz w:val="24"/>
                <w:szCs w:val="24"/>
              </w:rPr>
              <w:t>Zea  may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MRS2-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8663199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norhizobium melilot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G03959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ostridium lentocellu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Z83024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lmonella enteri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gATP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105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Escherich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coli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MgATPa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861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ostridium botulinu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S78697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anobacterium aponiu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Z83024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anthomonas oryza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oMg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48351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MR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65713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mal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MR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76491.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mal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MR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13407.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mals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  <w:lang w:val="en-IN"/>
        </w:rPr>
      </w:pPr>
      <w:r>
        <w:rPr>
          <w:rFonts w:cs="Times New Roman" w:ascii="Times New Roman" w:hAnsi="Times New Roman"/>
          <w:b/>
          <w:i/>
          <w:sz w:val="24"/>
          <w:lang w:val="en-IN"/>
        </w:rPr>
      </w:r>
    </w:p>
    <w:p>
      <w:pPr>
        <w:pStyle w:val="Normal"/>
        <w:tabs>
          <w:tab w:val="clear" w:pos="720"/>
          <w:tab w:val="left" w:pos="7937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3505</wp:posOffset>
                </wp:positionH>
                <wp:positionV relativeFrom="paragraph">
                  <wp:posOffset>159385</wp:posOffset>
                </wp:positionV>
                <wp:extent cx="146685" cy="172720"/>
                <wp:effectExtent l="15875" t="6350" r="15240" b="10160"/>
                <wp:wrapNone/>
                <wp:docPr id="1" name="Down Arrow 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520" cy="172800"/>
                        </a:xfrm>
                        <a:prstGeom prst="downArrow">
                          <a:avLst>
                            <a:gd name="adj1" fmla="val 50000"/>
                            <a:gd name="adj2" fmla="val 50079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Down Arrow 88" fillcolor="black" stroked="t" o:allowincell="f" style="position:absolute;margin-left:8.15pt;margin-top:12.55pt;width:11.5pt;height:13.55pt;mso-wrap-style:none;v-text-anchor:middle" type="_x0000_t67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Start codon</w:t>
      </w:r>
    </w:p>
    <w:p>
      <w:pPr>
        <w:pStyle w:val="Normal"/>
        <w:tabs>
          <w:tab w:val="clear" w:pos="720"/>
          <w:tab w:val="left" w:pos="7937" w:leader="none"/>
        </w:tabs>
        <w:spacing w:lineRule="auto" w:line="240"/>
        <w:rPr>
          <w:rFonts w:ascii="Courier New" w:hAnsi="Courier New" w:eastAsia="Times New Roman" w:cs="Courier New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39520</wp:posOffset>
                </wp:positionH>
                <wp:positionV relativeFrom="paragraph">
                  <wp:posOffset>5558790</wp:posOffset>
                </wp:positionV>
                <wp:extent cx="146050" cy="156845"/>
                <wp:effectExtent l="15240" t="10160" r="16510" b="635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10800000">
                          <a:off x="0" y="0"/>
                          <a:ext cx="146160" cy="156960"/>
                        </a:xfrm>
                        <a:prstGeom prst="downArrow">
                          <a:avLst>
                            <a:gd name="adj1" fmla="val 50000"/>
                            <a:gd name="adj2" fmla="val 50001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97.6pt;margin-top:437.7pt;width:11.45pt;height:12.3pt;flip:x;mso-wrap-style:none;v-text-anchor:middle;rotation:180" type="_x0000_t67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b/>
          <w:sz w:val="24"/>
          <w:szCs w:val="24"/>
          <w:highlight w:val="darkGray"/>
        </w:rPr>
        <w:t>ATG</w:t>
      </w:r>
      <w:r>
        <w:rPr>
          <w:rFonts w:eastAsia="Times New Roman" w:cs="Courier New" w:ascii="Courier New" w:hAnsi="Courier New"/>
          <w:sz w:val="24"/>
          <w:szCs w:val="24"/>
        </w:rPr>
        <w:t>GAAAGTTTAGTGACCCCGAAGCATCCTCAGCGTCGACAGCGAGAGAGCGAAGACGGGTCAGACGATCCCGACGACTTTGACGCACCTCCGGACGTGAGCGCAGCGTATGGCCTTTCACCGCCGATAGAGGTCACCAGTCCCACGCACGAAACGGGACATGTCACACCAGGACACATTGTCGGCAGGCCAATTCACGAGTCTCCAACACACGCGCACTTTCATGATGTACACGATACAAATGGTTTACCGCCACCAAACCTCATGAGCATGGATAACGCGCGCTTTGGACGTGATATACAGGCTATCGAAGCTCAACACAGCAGCGAGACGCTCGTCGAACCGTTTGTTCGCGCGCCAGGAGCAGAACCAGGCCTAGATCCAAGAAGAGAATCTACAAATAGGGCATACGCTCACATTAAAGAAGATTGCGAGATTGAGGTCGTGGATTACAGCGAGGACCGTGTTCGGTTTCAACAATTCCACAATGAATCGTTTATCGCCTTTCTCAGGGGGTGCGACCGTCAGCCTCCTATGAAAGTTCGATGGATCAATATAGCTGGTATATCATGGGACGTCATAAGTGCCCTAGCCCTAAAGTACCAGCTTCATCCACTATCAATAGAGGATATTATGCACAGTGGCCCGACCACACGCTCAAAAGCAGACTACTACCAACGACATTTGTTTTTGCATGTCCTATGCCATGCCTTGCACTCGAAAAGATCGTCTCCTCTCGACGCAAAGTACCTCGCCGAAGAAGCCGATGCAGCAACAACCTCAGAGTCTGAAGACTCGGAGGAGACCACGGTTACGGACGGCGGAACTGAGGCTGAAGAGGAAGAGTCGAATCGCCGTGCTTTGCTTCGGCGCGTCACAAGACGTGGTAAGAGACGGCGGACAAAGTCTGTAGACACCGAAGCGTCGGCGGGGAATAGCCAGAGTCGCATGGGTAGCATGCGCTGGTCCGAGGCAGTTGGACTGCTAAGTCCGGAAGGCCGTCGGCGGCAGGCACGGGTAGCCAAGCTAGAGGCTCTGAAGAAACGAGACCGAGTGCGGGTGCTAGTCTCGAATGCATTCTTTTTTCTCTTTAAAGATGGGACGGTCATCTCGTTACATCAGGGCGACCGTGCGTTTGGAAATCCAATCTATAATCGACTCCGGCATTCCGACACTGTGCTGCGAAAGGATCCAGAGGGGTCTCTCCTTCTCCAATCGCTACTTGATCTCATTGTAGATCAGATGTTGGATGTCATAGACAAATATGGCGATAAAATTAATGAGAGTGAGACTCATGTCTTACTTAAACCCAATATGGATGTAGTTCGAAGTCTACACATTCTATCAGCAGACTTGACCTTGAGGAAGCGGACGATGCAACCTCTCAAGACGCTCATCTATGGGCTTCGTAGATTCGACCTAGAAAGGACAGCAGCAGCGCTCGCCGTTGCTGGAATTCCCCAGGGCCAGGTGCAGGGGTATATGAGCCCAAAGACGAAAGTCTACCTGGCTGATATTAGCGACCATTTAGAAACGATCACATCCTCTCTCGAGCAATTCAACACTATGACCGACAACCTGATCGATTTCGTCTTTAATATGAATGCGCATGCGACGAATAACCAGATGAGACGAATGACCATTCTGACGCTCATTTTCCTGCCCATAACGGCCACGACTGGATACTTTGGGATGAATTTCGCGACGATGCCGTCTGTGCAAGAGCATAGCGAGGCCATGTTTTGGCAGATTATCCTACCTGTCATGGTGGTGGTGGTGACGTGGGCATTATGGACGGACATTTCGAGGGTGTTCAAGATGTTTGGGCGACTGCGGTTGCTCAAAGGCGTCGAGGAGCGACAAAAGACGAAAGCACGGGATGCAAAGCGAATTGACCGGAAGCGACGGCAAACGATGGAAGCGAAGAAGGCAGGG</w:t>
      </w:r>
      <w:r>
        <w:rPr>
          <w:rFonts w:eastAsia="Times New Roman" w:cs="Courier New" w:ascii="Courier New" w:hAnsi="Courier New"/>
          <w:b/>
          <w:sz w:val="24"/>
          <w:szCs w:val="24"/>
          <w:highlight w:val="lightGray"/>
        </w:rPr>
        <w:t>TGA</w:t>
      </w:r>
    </w:p>
    <w:p>
      <w:pPr>
        <w:pStyle w:val="Normal"/>
        <w:tabs>
          <w:tab w:val="clear" w:pos="720"/>
          <w:tab w:val="left" w:pos="7937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             </w:t>
      </w:r>
    </w:p>
    <w:p>
      <w:pPr>
        <w:pStyle w:val="Normal"/>
        <w:tabs>
          <w:tab w:val="clear" w:pos="720"/>
          <w:tab w:val="left" w:pos="7937" w:leader="none"/>
        </w:tabs>
        <w:spacing w:lineRule="auto" w:line="360" w:before="0" w:after="1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Stop codon</w:t>
      </w:r>
    </w:p>
    <w:p>
      <w:pPr>
        <w:pStyle w:val="Normal"/>
        <w:tabs>
          <w:tab w:val="clear" w:pos="720"/>
          <w:tab w:val="left" w:pos="7937" w:leader="none"/>
        </w:tabs>
        <w:spacing w:lineRule="auto" w:line="360" w:before="0" w:after="12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7937" w:leader="none"/>
        </w:tabs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7937" w:leader="none"/>
        </w:tabs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cDNA sequence of putative </w:t>
      </w:r>
      <w:r>
        <w:rPr>
          <w:rFonts w:cs="Times New Roman" w:ascii="Times New Roman" w:hAnsi="Times New Roman"/>
          <w:b/>
          <w:i/>
          <w:sz w:val="24"/>
          <w:szCs w:val="24"/>
        </w:rPr>
        <w:t>PiMgT1</w:t>
      </w:r>
    </w:p>
    <w:p>
      <w:pPr>
        <w:pStyle w:val="Normal"/>
        <w:tabs>
          <w:tab w:val="clear" w:pos="720"/>
          <w:tab w:val="left" w:pos="7937" w:leader="none"/>
        </w:tabs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7937" w:leader="none"/>
        </w:tabs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7937" w:leader="none"/>
        </w:tabs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Style w:val="Ffline"/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Style w:val="Ffline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HTMLPreformatted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5405</wp:posOffset>
                </wp:positionH>
                <wp:positionV relativeFrom="paragraph">
                  <wp:posOffset>156210</wp:posOffset>
                </wp:positionV>
                <wp:extent cx="146050" cy="172085"/>
                <wp:effectExtent l="15240" t="6985" r="16510" b="9525"/>
                <wp:wrapNone/>
                <wp:docPr id="3" name="Down Arrow 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160" cy="172080"/>
                        </a:xfrm>
                        <a:prstGeom prst="downArrow">
                          <a:avLst>
                            <a:gd name="adj1" fmla="val 50000"/>
                            <a:gd name="adj2" fmla="val 49960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90" fillcolor="black" stroked="t" o:allowincell="f" style="position:absolute;margin-left:5.15pt;margin-top:12.3pt;width:11.45pt;height:13.5pt;mso-wrap-style:none;v-text-anchor:middle" type="_x0000_t67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Style w:val="Ffline"/>
          <w:rFonts w:cs="Times New Roman" w:ascii="Times New Roman" w:hAnsi="Times New Roman"/>
          <w:sz w:val="24"/>
          <w:szCs w:val="24"/>
        </w:rPr>
        <w:t>Start</w:t>
      </w:r>
    </w:p>
    <w:p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HTMLPreformatted"/>
        <w:rPr>
          <w:rStyle w:val="Ffline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87670</wp:posOffset>
                </wp:positionH>
                <wp:positionV relativeFrom="paragraph">
                  <wp:posOffset>5342890</wp:posOffset>
                </wp:positionV>
                <wp:extent cx="146050" cy="156845"/>
                <wp:effectExtent l="15240" t="10160" r="16510" b="6350"/>
                <wp:wrapNone/>
                <wp:docPr id="4" name="Down Arrow 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rot="10800000">
                          <a:off x="0" y="0"/>
                          <a:ext cx="146160" cy="156960"/>
                        </a:xfrm>
                        <a:prstGeom prst="downArrow">
                          <a:avLst>
                            <a:gd name="adj1" fmla="val 50000"/>
                            <a:gd name="adj2" fmla="val 50001"/>
                          </a:avLst>
                        </a:prstGeom>
                        <a:solidFill>
                          <a:srgbClr val="000000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Down Arrow 89" fillcolor="black" stroked="t" o:allowincell="f" style="position:absolute;margin-left:432.1pt;margin-top:420.7pt;width:11.45pt;height:12.3pt;flip:x;mso-wrap-style:none;v-text-anchor:middle;rotation:180" type="_x0000_t67">
                <v:fill o:detectmouseclick="t" type="solid" color2="white"/>
                <v:stroke color="black" weight="12600" joinstyle="miter" endcap="flat"/>
                <w10:wrap type="none"/>
              </v:shape>
            </w:pict>
          </mc:Fallback>
        </mc:AlternateContent>
      </w:r>
      <w:r>
        <w:rPr>
          <w:rStyle w:val="Ffline"/>
          <w:b/>
          <w:sz w:val="24"/>
          <w:szCs w:val="24"/>
          <w:shd w:fill="000000" w:val="clear"/>
        </w:rPr>
        <w:t>ATG</w:t>
      </w:r>
      <w:r>
        <w:rPr>
          <w:rStyle w:val="Ffline"/>
          <w:sz w:val="24"/>
          <w:szCs w:val="24"/>
        </w:rPr>
        <w:t>CCCCGCGAAGACAGTGAAGGAAGCAGCGGCGGGTCCATCACCTCCGATGAGGAAGAAGTTCCAACACACATGGCCGTCGCGTCAGAGGCAGCGTCTGCAACAGTCGCCGGTACCGTTCGTGGTAGTCCAGCTCTTCAGAAACTCCGTAGTAGCGTCAACAAGGTTATTCGTATGAACAAGATCCAATCCGCTTTCAACCCCCTTGGGCCCGGCTCCGAGCCCGGGATAGATCCAAGAAAGCCAGGGGTCGACGCTGCCTACGGGCATATTCGGGAACGTTGCGAGATTGAGATTATTGACTACAGCGCGAGCAACTATGTCATTAACCAATATAACAACGAGGAATTTGTCAATCTCATGCAGTCTACGGGTGGAACGCGTCCCGGATGGGCCAAAGTCCGGTGGATTAACATTGGCGGTACAAGCTGGGATGTTCTTTCCAAGCTCGCAATTGCATACAAGCTTCATCCACTCACATTGGAGAACATTGTCGCCGGCATGCCCCAAACGTCCCGCAGCAGAGCCGATTATTATACCAACCATCTTTTCTTGCACGTCATGTGAAGCCTAGAAGAAAAGGAGAGTTCTGCTTCTCCTCTGGTTCGCATATCCAATCCAGCTCGGAGTCGCTCGCCCGCTCAGATGAATCACCATGAGCACACGCACGGAGGTGCAGCTGAAAAGGCGCCATCACTTCGCCGACGTAAAGGCGTAGCGCCAGCACCAGATATTGAAATGGGTAGACCTCAACCCAGGAAGGAGAAAAAGCGCAAGTCGCGCATGACGACCCTAGACATTCGCAATCAGAAGAATGAGAGTCTCAAGCGCGCCGAAGAACTCAACGAGGCCCTTCGAGATACCATGTTCACCGTCAAGGTGACGACCAAGAGTCTATTCTTGTACCTTCTACGGGATGGAACGGTCATCTCTGTCCATCAAGCTGACAGAGGCTTTGGCGACCCGATTTATCGACGATTGCAGTCACCGACCACGGTTCTGCGAGCATCCAGCGACCCTTCGATGCTTTTGGAGGCACTTTTGGATCTGGTCGTCGACCGTGCGCTGGACATTGTGGATCGGTACCATGAAAACATTCTGGCCGTCGAGAGGAGCATCCTGCTCAACCCCAAGATGGTTGCAATTCGTCAACTTCACTTTTTCTCGCGCGACCTGACGGCCCGCCGACGTGAGCTGGACCCAGTCAAGACGCTCATCTATGGTTTGCGCCGTTATGACAAGGAGCGCTGTGCTGCCGTCGCCGAGTCTGCTGGCATTCTTGTCGAGGGCGAGGCGGTCCAAGGCTTCCTTAGCCACAAGGCCAAAATCTATCTCGCGGATGTCCACGAACACTGCGAATGGATATTGACCTCATTTGAGATGCAAGCTGACATAGCAGAGAATCTCATCAACTACACATTCAATACCATTGCATACGAGACGAACAATACGATGCGCACGCTTACACTGGCCACGATCATCTTCCTGCCGCTTACGTTTTTGTCTGGGTACTTTGGAATGAATTTCGAAGTCTTTGGCGGAATCCAGCATTCAGATGCATACTTCTGGGAGATTGCGGCACCGGTGTTTGTGGCGACGGTCATCATCTTCCTATGGCACGATTTGCGAAGGATGTGGCATTTCCTCAAGAAGAAGACGTTCTTGCATCGATTCGTACGTACTCGCCTCCTGCGCTGGTTTTCGAGTGTTCACCCCAAAATCTCTTCGACCCATTCATTTGCTGCGCATAACATTCATATGGAAAACTCGCTTCTTCGACATTTGACATGGTTTGCAAACGACGAATATAAACATCTGTATTCGCCACCCACTCAACGGCATGTTGTGGCATCGGATGCCACCCCTTCGAACCCCTGGTTGCGTCACGCCTCGCATTTGGTGCTACAGGACAGCAAGAAG</w:t>
      </w:r>
      <w:r>
        <w:rPr>
          <w:rStyle w:val="Ffline"/>
          <w:b/>
          <w:sz w:val="24"/>
          <w:szCs w:val="24"/>
          <w:shd w:fill="000000" w:val="clear"/>
        </w:rPr>
        <w:t>TAG</w:t>
      </w:r>
    </w:p>
    <w:p>
      <w:pPr>
        <w:pStyle w:val="HTMLPreformatted"/>
        <w:jc w:val="center"/>
        <w:rPr/>
      </w:pPr>
      <w:r>
        <w:rPr>
          <w:rStyle w:val="Ffline"/>
          <w:rFonts w:cs="Times New Roman"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                       </w:t>
      </w:r>
      <w:r>
        <w:rPr>
          <w:rStyle w:val="Ffline"/>
          <w:rFonts w:cs="Times New Roman" w:ascii="Times New Roman" w:hAnsi="Times New Roman"/>
          <w:sz w:val="24"/>
          <w:szCs w:val="24"/>
        </w:rPr>
        <w:t>Stop</w:t>
      </w:r>
    </w:p>
    <w:p>
      <w:pPr>
        <w:pStyle w:val="HTMLPreformatted"/>
        <w:rPr>
          <w:rStyle w:val="Ffline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HTMLPreformatted"/>
        <w:rPr>
          <w:rStyle w:val="Ffline"/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Ffline"/>
          <w:rFonts w:cs="Times New Roman" w:ascii="Times New Roman" w:hAnsi="Times New Roman"/>
          <w:b/>
          <w:sz w:val="24"/>
          <w:szCs w:val="24"/>
        </w:rPr>
        <w:t xml:space="preserve">Figure S2: cDNA sequence of Putative </w:t>
      </w:r>
      <w:r>
        <w:rPr>
          <w:rStyle w:val="Ffline"/>
          <w:rFonts w:cs="Times New Roman" w:ascii="Times New Roman" w:hAnsi="Times New Roman"/>
          <w:b/>
          <w:i/>
          <w:sz w:val="24"/>
          <w:szCs w:val="24"/>
        </w:rPr>
        <w:t>PiMgT2</w:t>
      </w:r>
    </w:p>
    <w:p>
      <w:pPr>
        <w:pStyle w:val="HTMLPreformatted"/>
        <w:rPr>
          <w:rStyle w:val="Ffline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7937" w:leader="none"/>
        </w:tabs>
        <w:spacing w:lineRule="auto" w:line="36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tabs>
          <w:tab w:val="clear" w:pos="720"/>
          <w:tab w:val="left" w:pos="620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20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20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20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6200" w:leader="none"/>
        </w:tabs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Times New Roman"/>
      <w:sz w:val="22"/>
      <w:szCs w:val="22"/>
      <w:lang w:val="en-IN" w:bidi="ar-SA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Times New Roman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/>
      <w:lang w:val="en-I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both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10:20:00Z</dcterms:created>
  <dc:creator>meenakshi</dc:creator>
  <dc:description/>
  <cp:keywords/>
  <dc:language>en-US</dc:language>
  <cp:lastModifiedBy>Giorgia Aprile</cp:lastModifiedBy>
  <dcterms:modified xsi:type="dcterms:W3CDTF">2019-01-02T10:20:00Z</dcterms:modified>
  <cp:revision>2</cp:revision>
  <dc:subject/>
  <dc:title/>
</cp:coreProperties>
</file>